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ADB4C" w14:textId="77777777" w:rsidR="00FC1D0C" w:rsidRPr="00EB1478" w:rsidRDefault="00FC1D0C" w:rsidP="00FC1D0C">
      <w:pPr>
        <w:rPr>
          <w:rFonts w:asciiTheme="minorHAnsi" w:hAnsiTheme="minorHAnsi" w:cstheme="minorHAnsi"/>
          <w:b/>
          <w:bCs/>
          <w:color w:val="000000"/>
        </w:rPr>
      </w:pPr>
      <w:r w:rsidRPr="00EB1478">
        <w:rPr>
          <w:rFonts w:asciiTheme="minorHAnsi" w:hAnsiTheme="minorHAnsi" w:cstheme="minorHAnsi"/>
          <w:b/>
          <w:bCs/>
          <w:color w:val="000000"/>
        </w:rPr>
        <w:t>SUPPLEMENTARY INFORMATION – CLINICAL CHECKLIST</w:t>
      </w:r>
    </w:p>
    <w:p w14:paraId="746BC21B" w14:textId="77777777" w:rsidR="00FC1D0C" w:rsidRPr="00EB1478" w:rsidRDefault="00FC1D0C" w:rsidP="00FC1D0C">
      <w:pPr>
        <w:rPr>
          <w:rFonts w:asciiTheme="minorHAnsi" w:hAnsiTheme="minorHAnsi" w:cstheme="minorHAnsi"/>
        </w:rPr>
      </w:pPr>
    </w:p>
    <w:p w14:paraId="65027B4B" w14:textId="77777777" w:rsidR="00FC1D0C" w:rsidRPr="00EB1478" w:rsidRDefault="00FC1D0C" w:rsidP="00FC1D0C">
      <w:pPr>
        <w:rPr>
          <w:rFonts w:asciiTheme="minorHAnsi" w:hAnsiTheme="minorHAnsi" w:cstheme="minorHAnsi"/>
        </w:rPr>
      </w:pPr>
      <w:r w:rsidRPr="00EB1478">
        <w:rPr>
          <w:rFonts w:asciiTheme="minorHAnsi" w:hAnsiTheme="minorHAnsi" w:cstheme="minorHAnsi"/>
        </w:rPr>
        <w:t>Checklist for the Diagnosis, Assessment, and Referral to Transplant of Patients with AML</w:t>
      </w:r>
    </w:p>
    <w:p w14:paraId="2B40E542" w14:textId="77777777" w:rsidR="00FC1D0C" w:rsidRDefault="00FC1D0C" w:rsidP="00FC1D0C">
      <w:pPr>
        <w:rPr>
          <w:b/>
          <w:bCs/>
          <w:color w:val="000000"/>
        </w:rPr>
      </w:pPr>
    </w:p>
    <w:tbl>
      <w:tblPr>
        <w:tblStyle w:val="GridTable4-Accent4"/>
        <w:tblW w:w="9924" w:type="dxa"/>
        <w:jc w:val="center"/>
        <w:tblLook w:val="04A0" w:firstRow="1" w:lastRow="0" w:firstColumn="1" w:lastColumn="0" w:noHBand="0" w:noVBand="1"/>
      </w:tblPr>
      <w:tblGrid>
        <w:gridCol w:w="6290"/>
        <w:gridCol w:w="397"/>
        <w:gridCol w:w="3237"/>
      </w:tblGrid>
      <w:tr w:rsidR="00FC1D0C" w:rsidRPr="00896A21" w14:paraId="2309BA09" w14:textId="77777777" w:rsidTr="00587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  <w:vAlign w:val="center"/>
          </w:tcPr>
          <w:p w14:paraId="73A7D5DD" w14:textId="77777777" w:rsidR="00FC1D0C" w:rsidRPr="00EB1478" w:rsidRDefault="00FC1D0C" w:rsidP="00587505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sz w:val="21"/>
                <w:szCs w:val="21"/>
              </w:rPr>
              <w:t>Step</w:t>
            </w:r>
          </w:p>
        </w:tc>
        <w:tc>
          <w:tcPr>
            <w:tcW w:w="397" w:type="dxa"/>
            <w:vAlign w:val="center"/>
          </w:tcPr>
          <w:p w14:paraId="08C464AB" w14:textId="77777777" w:rsidR="00FC1D0C" w:rsidRPr="00896A21" w:rsidRDefault="00FC1D0C" w:rsidP="005875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4164B">
              <w:rPr>
                <w:rFonts w:ascii="Wingdings" w:hAnsi="Wingdings" w:cs="Apple Color Emoji"/>
                <w:color w:val="000000"/>
              </w:rPr>
              <w:t>ü</w:t>
            </w:r>
          </w:p>
        </w:tc>
        <w:tc>
          <w:tcPr>
            <w:tcW w:w="3237" w:type="dxa"/>
            <w:vAlign w:val="center"/>
          </w:tcPr>
          <w:p w14:paraId="71569E74" w14:textId="77777777" w:rsidR="00FC1D0C" w:rsidRPr="00EB1478" w:rsidRDefault="00FC1D0C" w:rsidP="005875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sz w:val="21"/>
                <w:szCs w:val="21"/>
              </w:rPr>
              <w:t>Comment/Note</w:t>
            </w:r>
          </w:p>
        </w:tc>
      </w:tr>
      <w:tr w:rsidR="00FC1D0C" w:rsidRPr="00896A21" w14:paraId="7C8AD0D9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3"/>
            <w:vAlign w:val="center"/>
          </w:tcPr>
          <w:p w14:paraId="4732A257" w14:textId="77777777" w:rsidR="00FC1D0C" w:rsidRPr="00EB1478" w:rsidRDefault="00FC1D0C" w:rsidP="0058750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sz w:val="21"/>
                <w:szCs w:val="21"/>
              </w:rPr>
              <w:t>At Diagnosis (For Referral Centre)</w:t>
            </w:r>
          </w:p>
        </w:tc>
      </w:tr>
      <w:tr w:rsidR="00FC1D0C" w:rsidRPr="00896A21" w14:paraId="73717A67" w14:textId="77777777" w:rsidTr="005875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747B0E96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AML diagnosis and eligibility for curative intent confirmed (exclude APL)</w:t>
            </w:r>
          </w:p>
        </w:tc>
        <w:tc>
          <w:tcPr>
            <w:tcW w:w="397" w:type="dxa"/>
            <w:vAlign w:val="center"/>
          </w:tcPr>
          <w:p w14:paraId="2FEB9724" w14:textId="77777777" w:rsidR="00FC1D0C" w:rsidRPr="00EB1478" w:rsidRDefault="00FC1D0C" w:rsidP="0058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7C120349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5A150519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296DD3E8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6371B7F4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Eligible patient has been informed that stem cell transplantation may be part of treatment</w:t>
            </w:r>
          </w:p>
        </w:tc>
        <w:tc>
          <w:tcPr>
            <w:tcW w:w="397" w:type="dxa"/>
            <w:vAlign w:val="center"/>
          </w:tcPr>
          <w:p w14:paraId="1CAAF31E" w14:textId="77777777" w:rsidR="00FC1D0C" w:rsidRPr="00EB1478" w:rsidRDefault="00FC1D0C" w:rsidP="0058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653D99D1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0742D18D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25F33DFD" w14:textId="77777777" w:rsidTr="005875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75674245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Patient has been directed to resources on treatment choices and AML support groups</w:t>
            </w:r>
          </w:p>
        </w:tc>
        <w:tc>
          <w:tcPr>
            <w:tcW w:w="397" w:type="dxa"/>
            <w:vAlign w:val="center"/>
          </w:tcPr>
          <w:p w14:paraId="15664CDA" w14:textId="77777777" w:rsidR="00FC1D0C" w:rsidRPr="00EB1478" w:rsidRDefault="00FC1D0C" w:rsidP="0058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109EFD5F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3E6AE580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24D08CA4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7F9DC841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Transplant Centre has been notified of the patient and donor discussions</w:t>
            </w:r>
          </w:p>
        </w:tc>
        <w:tc>
          <w:tcPr>
            <w:tcW w:w="397" w:type="dxa"/>
            <w:vAlign w:val="center"/>
          </w:tcPr>
          <w:p w14:paraId="63187267" w14:textId="77777777" w:rsidR="00FC1D0C" w:rsidRPr="00EB1478" w:rsidRDefault="00FC1D0C" w:rsidP="0058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3BE9BEF2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114F287A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414109B7" w14:textId="77777777" w:rsidTr="005875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6FB02B85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HLA typing has been initiated</w:t>
            </w:r>
          </w:p>
        </w:tc>
        <w:tc>
          <w:tcPr>
            <w:tcW w:w="397" w:type="dxa"/>
            <w:vAlign w:val="center"/>
          </w:tcPr>
          <w:p w14:paraId="54827325" w14:textId="77777777" w:rsidR="00FC1D0C" w:rsidRPr="00EB1478" w:rsidRDefault="00FC1D0C" w:rsidP="0058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2B882696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213D21A9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43651B0C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771E8998" w14:textId="1D33A889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 xml:space="preserve">Donor search has been initiated (including related </w:t>
            </w:r>
            <w:r w:rsidR="00B47E19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 xml:space="preserve">and unrelated </w:t>
            </w: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donors)</w:t>
            </w:r>
          </w:p>
        </w:tc>
        <w:tc>
          <w:tcPr>
            <w:tcW w:w="397" w:type="dxa"/>
            <w:vAlign w:val="center"/>
          </w:tcPr>
          <w:p w14:paraId="69917D6F" w14:textId="77777777" w:rsidR="00FC1D0C" w:rsidRPr="00EB1478" w:rsidRDefault="00FC1D0C" w:rsidP="0058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0D85F6DA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675BAF68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491759B4" w14:textId="77777777" w:rsidTr="005875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18CB7547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Local sibling donor age policy has been confirmed with the transplant centre</w:t>
            </w:r>
          </w:p>
        </w:tc>
        <w:tc>
          <w:tcPr>
            <w:tcW w:w="397" w:type="dxa"/>
            <w:vAlign w:val="center"/>
          </w:tcPr>
          <w:p w14:paraId="505ED712" w14:textId="77777777" w:rsidR="00FC1D0C" w:rsidRPr="00EB1478" w:rsidRDefault="00FC1D0C" w:rsidP="0058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616DA2CE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460BADCD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0559A30F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1FD92C21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Molecular/genetic results have been shared with the transplant centre</w:t>
            </w:r>
          </w:p>
        </w:tc>
        <w:tc>
          <w:tcPr>
            <w:tcW w:w="397" w:type="dxa"/>
            <w:vAlign w:val="center"/>
          </w:tcPr>
          <w:p w14:paraId="697EAA61" w14:textId="77777777" w:rsidR="00FC1D0C" w:rsidRPr="00EB1478" w:rsidRDefault="00FC1D0C" w:rsidP="0058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3B5B3483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34FA674C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2395EE0B" w14:textId="77777777" w:rsidTr="00587505">
        <w:trPr>
          <w:trHeight w:val="4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3"/>
            <w:vAlign w:val="center"/>
          </w:tcPr>
          <w:p w14:paraId="5AD11EC2" w14:textId="77777777" w:rsidR="00FC1D0C" w:rsidRPr="00EB1478" w:rsidRDefault="00FC1D0C" w:rsidP="00587505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sz w:val="21"/>
                <w:szCs w:val="21"/>
              </w:rPr>
              <w:t>MDT Assessments (For Referral Centre)</w:t>
            </w:r>
          </w:p>
        </w:tc>
      </w:tr>
      <w:tr w:rsidR="00FC1D0C" w:rsidRPr="00896A21" w14:paraId="7D5DD973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49D9CF3F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AML patient has been discussed in a Local AML MDT</w:t>
            </w:r>
          </w:p>
        </w:tc>
        <w:tc>
          <w:tcPr>
            <w:tcW w:w="397" w:type="dxa"/>
            <w:vAlign w:val="center"/>
          </w:tcPr>
          <w:p w14:paraId="43F08704" w14:textId="77777777" w:rsidR="00FC1D0C" w:rsidRPr="00EB1478" w:rsidRDefault="00FC1D0C" w:rsidP="0058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7D788A34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145AE05C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636E583C" w14:textId="77777777" w:rsidTr="005875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146BFB2E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If complex case: AML patient has been discussed at Regional AML MDT</w:t>
            </w:r>
          </w:p>
        </w:tc>
        <w:tc>
          <w:tcPr>
            <w:tcW w:w="397" w:type="dxa"/>
            <w:vAlign w:val="center"/>
          </w:tcPr>
          <w:p w14:paraId="0D8FC47E" w14:textId="77777777" w:rsidR="00FC1D0C" w:rsidRPr="00EB1478" w:rsidRDefault="00FC1D0C" w:rsidP="0058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5F71D2C3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2CAF7D80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682738E3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1B3BF39B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 xml:space="preserve">MDT included ≥2 AML specialists </w:t>
            </w:r>
          </w:p>
        </w:tc>
        <w:tc>
          <w:tcPr>
            <w:tcW w:w="397" w:type="dxa"/>
            <w:vAlign w:val="center"/>
          </w:tcPr>
          <w:p w14:paraId="65FD33CF" w14:textId="77777777" w:rsidR="00FC1D0C" w:rsidRPr="00EB1478" w:rsidRDefault="00FC1D0C" w:rsidP="0058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3DB97660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0EFF031D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2AFBE377" w14:textId="77777777" w:rsidTr="005875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43BE5600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MDT included transplant input</w:t>
            </w:r>
          </w:p>
        </w:tc>
        <w:tc>
          <w:tcPr>
            <w:tcW w:w="397" w:type="dxa"/>
            <w:vAlign w:val="center"/>
          </w:tcPr>
          <w:p w14:paraId="77F6094D" w14:textId="77777777" w:rsidR="00FC1D0C" w:rsidRPr="00EB1478" w:rsidRDefault="00FC1D0C" w:rsidP="0058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34CFBDDE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20B3C0E5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604605DC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1C5210A4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 xml:space="preserve">MDT discussion of the patient included discussion of an integrated HMDS report </w:t>
            </w:r>
          </w:p>
        </w:tc>
        <w:tc>
          <w:tcPr>
            <w:tcW w:w="397" w:type="dxa"/>
            <w:vAlign w:val="center"/>
          </w:tcPr>
          <w:p w14:paraId="13553733" w14:textId="77777777" w:rsidR="00FC1D0C" w:rsidRPr="00EB1478" w:rsidRDefault="00FC1D0C" w:rsidP="0058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47336E47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1B1A6FF7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59D39563" w14:textId="77777777" w:rsidTr="005875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795BAC6C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MDT rationale for transplant decision has been formally documented</w:t>
            </w:r>
          </w:p>
        </w:tc>
        <w:tc>
          <w:tcPr>
            <w:tcW w:w="397" w:type="dxa"/>
            <w:vAlign w:val="center"/>
          </w:tcPr>
          <w:p w14:paraId="4CF2B3D4" w14:textId="77777777" w:rsidR="00FC1D0C" w:rsidRPr="00EB1478" w:rsidRDefault="00FC1D0C" w:rsidP="0058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15E9AAF4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40500B70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06B03524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2516DEAB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If considered eligible for transplant, the patient has been provided with preliminary transplant information</w:t>
            </w:r>
          </w:p>
        </w:tc>
        <w:tc>
          <w:tcPr>
            <w:tcW w:w="397" w:type="dxa"/>
            <w:vAlign w:val="center"/>
          </w:tcPr>
          <w:p w14:paraId="79690894" w14:textId="77777777" w:rsidR="00FC1D0C" w:rsidRPr="00EB1478" w:rsidRDefault="00FC1D0C" w:rsidP="0058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4D7B1A63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00BCE569" w14:textId="77777777" w:rsidTr="00587505">
        <w:trPr>
          <w:trHeight w:val="5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3"/>
            <w:vAlign w:val="center"/>
          </w:tcPr>
          <w:p w14:paraId="30F34C25" w14:textId="77777777" w:rsidR="00FC1D0C" w:rsidRPr="00EB1478" w:rsidRDefault="00FC1D0C" w:rsidP="0058750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sz w:val="21"/>
                <w:szCs w:val="21"/>
              </w:rPr>
              <w:t>Transplant Eligibility considerations (For MDT Consideration)</w:t>
            </w:r>
          </w:p>
        </w:tc>
      </w:tr>
      <w:tr w:rsidR="00FC1D0C" w:rsidRPr="00896A21" w14:paraId="33B314BD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69B9A8EF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Comprehensive patient assessment including HCT-CI score and organ function tests have been conducted</w:t>
            </w:r>
          </w:p>
        </w:tc>
        <w:tc>
          <w:tcPr>
            <w:tcW w:w="397" w:type="dxa"/>
            <w:vAlign w:val="center"/>
          </w:tcPr>
          <w:p w14:paraId="1292D715" w14:textId="77777777" w:rsidR="00FC1D0C" w:rsidRPr="00EB1478" w:rsidRDefault="00FC1D0C" w:rsidP="0058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2652020B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3325296D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21279636" w14:textId="77777777" w:rsidTr="005875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782F5DD7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Holistic assessments have been conducted as appropriate (psychology, dietetics, physiotherapy)</w:t>
            </w:r>
          </w:p>
        </w:tc>
        <w:tc>
          <w:tcPr>
            <w:tcW w:w="397" w:type="dxa"/>
            <w:vAlign w:val="center"/>
          </w:tcPr>
          <w:p w14:paraId="4C2FF060" w14:textId="77777777" w:rsidR="00FC1D0C" w:rsidRPr="00EB1478" w:rsidRDefault="00FC1D0C" w:rsidP="0058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662562AC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43474B7B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27DA0DB9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06BA5802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lastRenderedPageBreak/>
              <w:t>If patient is ≥60: geriatric assessment has been considered</w:t>
            </w:r>
          </w:p>
        </w:tc>
        <w:tc>
          <w:tcPr>
            <w:tcW w:w="397" w:type="dxa"/>
            <w:vAlign w:val="center"/>
          </w:tcPr>
          <w:p w14:paraId="35CEF5A8" w14:textId="77777777" w:rsidR="00FC1D0C" w:rsidRPr="00EB1478" w:rsidRDefault="00FC1D0C" w:rsidP="0058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5FB2F8F5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7005C16B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1D3254E9" w14:textId="77777777" w:rsidTr="00587505">
        <w:trPr>
          <w:trHeight w:val="20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734D429A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Consider Patient related Factors:</w:t>
            </w:r>
          </w:p>
          <w:p w14:paraId="76010A53" w14:textId="77777777" w:rsidR="00FC1D0C" w:rsidRPr="00EB1478" w:rsidRDefault="00FC1D0C" w:rsidP="00587505">
            <w:pPr>
              <w:spacing w:before="120" w:after="120"/>
              <w:ind w:left="72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Age</w:t>
            </w:r>
          </w:p>
          <w:p w14:paraId="20F60013" w14:textId="77777777" w:rsidR="00FC1D0C" w:rsidRPr="00EB1478" w:rsidRDefault="00FC1D0C" w:rsidP="00587505">
            <w:pPr>
              <w:spacing w:before="120" w:after="120"/>
              <w:ind w:left="72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Performance Status</w:t>
            </w:r>
          </w:p>
          <w:p w14:paraId="186D9E5D" w14:textId="77777777" w:rsidR="00FC1D0C" w:rsidRPr="00EB1478" w:rsidRDefault="00FC1D0C" w:rsidP="00587505">
            <w:pPr>
              <w:spacing w:before="120" w:after="120"/>
              <w:ind w:left="72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Comorbidities</w:t>
            </w:r>
          </w:p>
          <w:p w14:paraId="406117DF" w14:textId="77777777" w:rsidR="00FC1D0C" w:rsidRPr="00EB1478" w:rsidRDefault="00FC1D0C" w:rsidP="00587505">
            <w:pPr>
              <w:spacing w:before="120" w:after="120"/>
              <w:ind w:left="7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Organ Function</w:t>
            </w:r>
          </w:p>
        </w:tc>
        <w:tc>
          <w:tcPr>
            <w:tcW w:w="397" w:type="dxa"/>
          </w:tcPr>
          <w:p w14:paraId="67DDA7CB" w14:textId="77777777" w:rsidR="00FC1D0C" w:rsidRPr="00EB1478" w:rsidRDefault="00FC1D0C" w:rsidP="005875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3D7AF229" w14:textId="77777777" w:rsidR="00FC1D0C" w:rsidRPr="00EB1478" w:rsidRDefault="00FC1D0C" w:rsidP="005875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  <w:p w14:paraId="30A8D973" w14:textId="77777777" w:rsidR="00FC1D0C" w:rsidRPr="00EB1478" w:rsidRDefault="00FC1D0C" w:rsidP="005875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  <w:p w14:paraId="58AAE05A" w14:textId="77777777" w:rsidR="00FC1D0C" w:rsidRPr="00EB1478" w:rsidRDefault="00FC1D0C" w:rsidP="005875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  <w:p w14:paraId="2E6DB2CA" w14:textId="77777777" w:rsidR="00FC1D0C" w:rsidRPr="00EB1478" w:rsidRDefault="00FC1D0C" w:rsidP="005875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4170BDE8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26944B9E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2EF02A24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Consider Disease Related Factors:</w:t>
            </w:r>
          </w:p>
          <w:p w14:paraId="4E8D6318" w14:textId="77777777" w:rsidR="00FC1D0C" w:rsidRPr="00EB1478" w:rsidRDefault="00FC1D0C" w:rsidP="00587505">
            <w:pPr>
              <w:spacing w:before="120" w:after="120"/>
              <w:ind w:left="72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TP53 Mutation</w:t>
            </w:r>
          </w:p>
          <w:p w14:paraId="211F7C84" w14:textId="77777777" w:rsidR="00FC1D0C" w:rsidRPr="00EB1478" w:rsidRDefault="00FC1D0C" w:rsidP="00587505">
            <w:pPr>
              <w:spacing w:before="120" w:after="120"/>
              <w:ind w:left="7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MRD Positivity</w:t>
            </w:r>
          </w:p>
          <w:p w14:paraId="4FF8A3E7" w14:textId="77777777" w:rsidR="00FC1D0C" w:rsidRPr="00EB1478" w:rsidRDefault="00FC1D0C" w:rsidP="00587505">
            <w:pPr>
              <w:spacing w:before="120" w:after="120"/>
              <w:ind w:left="72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Remission Status</w:t>
            </w:r>
          </w:p>
          <w:p w14:paraId="10B4A77E" w14:textId="77777777" w:rsidR="00FC1D0C" w:rsidRPr="00EB1478" w:rsidRDefault="00FC1D0C" w:rsidP="00587505">
            <w:pPr>
              <w:spacing w:before="120" w:after="120"/>
              <w:ind w:left="7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Refractory Disease</w:t>
            </w:r>
          </w:p>
        </w:tc>
        <w:tc>
          <w:tcPr>
            <w:tcW w:w="397" w:type="dxa"/>
          </w:tcPr>
          <w:p w14:paraId="7D8A46B1" w14:textId="77777777" w:rsidR="00FC1D0C" w:rsidRPr="00EB1478" w:rsidRDefault="00FC1D0C" w:rsidP="0058750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3CC6DDCD" w14:textId="77777777" w:rsidR="00FC1D0C" w:rsidRPr="00EB1478" w:rsidRDefault="00FC1D0C" w:rsidP="0058750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  <w:p w14:paraId="3437D1B9" w14:textId="77777777" w:rsidR="00FC1D0C" w:rsidRPr="00EB1478" w:rsidRDefault="00FC1D0C" w:rsidP="0058750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  <w:p w14:paraId="5C756E49" w14:textId="77777777" w:rsidR="00FC1D0C" w:rsidRPr="00EB1478" w:rsidRDefault="00FC1D0C" w:rsidP="0058750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  <w:p w14:paraId="2014DCAF" w14:textId="77777777" w:rsidR="00FC1D0C" w:rsidRPr="00EB1478" w:rsidRDefault="00FC1D0C" w:rsidP="0058750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5B62EA35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7CBFDBC7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675F4A0A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4DA85F49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4F5C64CF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67DC4693" w14:textId="77777777" w:rsidTr="005875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2225ADE3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The balance of transplant risks vs disease progression risk has been considered</w:t>
            </w:r>
          </w:p>
        </w:tc>
        <w:tc>
          <w:tcPr>
            <w:tcW w:w="397" w:type="dxa"/>
            <w:vAlign w:val="center"/>
          </w:tcPr>
          <w:p w14:paraId="1A8CADDE" w14:textId="77777777" w:rsidR="00FC1D0C" w:rsidRPr="00EB1478" w:rsidRDefault="00FC1D0C" w:rsidP="0058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21F6CD4E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142EF0E5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0AEE0202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3"/>
            <w:vAlign w:val="center"/>
          </w:tcPr>
          <w:p w14:paraId="088C56E3" w14:textId="77777777" w:rsidR="00FC1D0C" w:rsidRPr="00EB1478" w:rsidRDefault="00FC1D0C" w:rsidP="0058750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sz w:val="21"/>
                <w:szCs w:val="21"/>
              </w:rPr>
              <w:t>Treatment and Transplant Considerations (For Referral and Transplant Centres)</w:t>
            </w:r>
          </w:p>
        </w:tc>
      </w:tr>
      <w:tr w:rsidR="00FC1D0C" w:rsidRPr="00896A21" w14:paraId="1F63B50F" w14:textId="77777777" w:rsidTr="005875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67CFBB66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Nominated transplant centre for the referral has been confirmed</w:t>
            </w:r>
          </w:p>
        </w:tc>
        <w:tc>
          <w:tcPr>
            <w:tcW w:w="397" w:type="dxa"/>
            <w:vAlign w:val="center"/>
          </w:tcPr>
          <w:p w14:paraId="27552C7F" w14:textId="77777777" w:rsidR="00FC1D0C" w:rsidRPr="00EB1478" w:rsidRDefault="00FC1D0C" w:rsidP="0058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0998C1F5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445581DC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2E13E7AD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4F25B5A6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Decision regarding patient eligibility for transplant has been confirmed with the transplant centre</w:t>
            </w:r>
          </w:p>
        </w:tc>
        <w:tc>
          <w:tcPr>
            <w:tcW w:w="397" w:type="dxa"/>
            <w:vAlign w:val="center"/>
          </w:tcPr>
          <w:p w14:paraId="74B679CB" w14:textId="77777777" w:rsidR="00FC1D0C" w:rsidRPr="00EB1478" w:rsidRDefault="00FC1D0C" w:rsidP="0058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176B4E72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0AAD1BE5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610D2634" w14:textId="77777777" w:rsidTr="005875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4CAB9643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Decision regarding patient eligibility for transplant has been communicated to the patient</w:t>
            </w:r>
          </w:p>
        </w:tc>
        <w:tc>
          <w:tcPr>
            <w:tcW w:w="397" w:type="dxa"/>
            <w:vAlign w:val="center"/>
          </w:tcPr>
          <w:p w14:paraId="6DB06DF1" w14:textId="77777777" w:rsidR="00FC1D0C" w:rsidRPr="00EB1478" w:rsidRDefault="00FC1D0C" w:rsidP="0058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24769C15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754E89E6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5CDB01C4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507F7713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Key clinical data to be shared throughout treatment has been agreed between referral centre and transplant centre</w:t>
            </w:r>
          </w:p>
        </w:tc>
        <w:tc>
          <w:tcPr>
            <w:tcW w:w="397" w:type="dxa"/>
            <w:vAlign w:val="center"/>
          </w:tcPr>
          <w:p w14:paraId="4507FA1B" w14:textId="77777777" w:rsidR="00FC1D0C" w:rsidRPr="00EB1478" w:rsidRDefault="00FC1D0C" w:rsidP="0058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5E12AE5B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0DB7BD04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658DB58E" w14:textId="77777777" w:rsidTr="005875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58DFA8B3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Preliminary date for transplant has been received by referral centre from the transplant centre</w:t>
            </w:r>
          </w:p>
        </w:tc>
        <w:tc>
          <w:tcPr>
            <w:tcW w:w="397" w:type="dxa"/>
            <w:vAlign w:val="center"/>
          </w:tcPr>
          <w:p w14:paraId="1757B578" w14:textId="77777777" w:rsidR="00FC1D0C" w:rsidRPr="00EB1478" w:rsidRDefault="00FC1D0C" w:rsidP="0058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1AD9794A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240EC44E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22E6E25F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087B04E5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Detailed transplant information has been communicated to the referral centre and the patient by the transplant centre, including:</w:t>
            </w:r>
          </w:p>
        </w:tc>
        <w:tc>
          <w:tcPr>
            <w:tcW w:w="397" w:type="dxa"/>
            <w:vAlign w:val="center"/>
          </w:tcPr>
          <w:p w14:paraId="727785C7" w14:textId="77777777" w:rsidR="00FC1D0C" w:rsidRPr="00EB1478" w:rsidRDefault="00FC1D0C" w:rsidP="0058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6E541329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2A6FED14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5A62F7FF" w14:textId="77777777" w:rsidTr="00587505">
        <w:trPr>
          <w:trHeight w:val="1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0E8722A4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Predicted Outcomes shared with Referral Centre and Patient:</w:t>
            </w:r>
          </w:p>
          <w:p w14:paraId="7148B608" w14:textId="77777777" w:rsidR="00FC1D0C" w:rsidRPr="00EB1478" w:rsidRDefault="00FC1D0C" w:rsidP="00587505">
            <w:pPr>
              <w:spacing w:before="120" w:after="120"/>
              <w:ind w:left="7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Treatment Related Mortality</w:t>
            </w:r>
          </w:p>
          <w:p w14:paraId="0D7C438D" w14:textId="77777777" w:rsidR="00FC1D0C" w:rsidRPr="00EB1478" w:rsidRDefault="00FC1D0C" w:rsidP="00587505">
            <w:pPr>
              <w:spacing w:before="120" w:after="120"/>
              <w:ind w:left="7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Overall Survival</w:t>
            </w:r>
          </w:p>
          <w:p w14:paraId="73382840" w14:textId="77777777" w:rsidR="00FC1D0C" w:rsidRPr="00EB1478" w:rsidRDefault="00FC1D0C" w:rsidP="00587505">
            <w:pPr>
              <w:spacing w:before="120" w:after="120"/>
              <w:ind w:left="72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Relapse Risk</w:t>
            </w:r>
          </w:p>
        </w:tc>
        <w:tc>
          <w:tcPr>
            <w:tcW w:w="397" w:type="dxa"/>
          </w:tcPr>
          <w:p w14:paraId="0E17FC73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493C84C5" w14:textId="77777777" w:rsidR="00FC1D0C" w:rsidRPr="00EB1478" w:rsidRDefault="00FC1D0C" w:rsidP="005875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  <w:p w14:paraId="31BE4DDD" w14:textId="77777777" w:rsidR="00FC1D0C" w:rsidRPr="00EB1478" w:rsidRDefault="00FC1D0C" w:rsidP="005875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  <w:p w14:paraId="6CBDD805" w14:textId="77777777" w:rsidR="00FC1D0C" w:rsidRPr="00EB1478" w:rsidRDefault="00FC1D0C" w:rsidP="005875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  <w:p w14:paraId="36751134" w14:textId="77777777" w:rsidR="00FC1D0C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4A15359F" w14:textId="77777777" w:rsidR="008B7E9D" w:rsidRPr="00EB1478" w:rsidRDefault="008B7E9D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37" w:type="dxa"/>
          </w:tcPr>
          <w:p w14:paraId="2AB6EDB4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46C9DD2B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49369F1A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4F82722D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76ECB02A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21D0CEB3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Patient fitness has been re-assessed after every treatment cycle</w:t>
            </w:r>
          </w:p>
        </w:tc>
        <w:tc>
          <w:tcPr>
            <w:tcW w:w="397" w:type="dxa"/>
            <w:vAlign w:val="center"/>
          </w:tcPr>
          <w:p w14:paraId="6296736E" w14:textId="77777777" w:rsidR="00FC1D0C" w:rsidRPr="00EB1478" w:rsidRDefault="00FC1D0C" w:rsidP="0058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40D72AF6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1997FDB4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251E31C9" w14:textId="77777777" w:rsidTr="005875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0E9D5B28" w14:textId="77777777" w:rsidR="00FC1D0C" w:rsidRDefault="00FC1D0C" w:rsidP="00587505">
            <w:pPr>
              <w:spacing w:before="120" w:after="12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Disease status, patient fitness and toxicities have been communicated to the transplant centre after every treatment cycle</w:t>
            </w:r>
          </w:p>
          <w:p w14:paraId="712F29ED" w14:textId="77777777" w:rsidR="008B7E9D" w:rsidRPr="00EB1478" w:rsidRDefault="008B7E9D" w:rsidP="00587505">
            <w:pPr>
              <w:spacing w:before="120" w:after="12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39684DE0" w14:textId="138FEC45" w:rsidR="008B7E9D" w:rsidRPr="008B7E9D" w:rsidRDefault="00FC1D0C" w:rsidP="008B7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7180700D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67578F37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541D2CE7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3"/>
            <w:vAlign w:val="center"/>
          </w:tcPr>
          <w:p w14:paraId="1268A8B7" w14:textId="5F53B679" w:rsidR="00FC1D0C" w:rsidRPr="00EB1478" w:rsidRDefault="00FC1D0C" w:rsidP="0058750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sz w:val="21"/>
                <w:szCs w:val="21"/>
              </w:rPr>
              <w:lastRenderedPageBreak/>
              <w:t>Post-transplant Follow-up (For Transplant Centre)</w:t>
            </w:r>
          </w:p>
        </w:tc>
      </w:tr>
      <w:tr w:rsidR="00FC1D0C" w:rsidRPr="00896A21" w14:paraId="1BDE6869" w14:textId="77777777" w:rsidTr="005875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7E506B23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Transplant Centre has outlined post-transplant follow-up frequency and responsibilities</w:t>
            </w:r>
          </w:p>
        </w:tc>
        <w:tc>
          <w:tcPr>
            <w:tcW w:w="397" w:type="dxa"/>
            <w:vAlign w:val="center"/>
          </w:tcPr>
          <w:p w14:paraId="6E2B1A05" w14:textId="77777777" w:rsidR="00FC1D0C" w:rsidRPr="00EB1478" w:rsidRDefault="00FC1D0C" w:rsidP="0058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069218D9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2DCFE705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475F9CCF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3E584376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Patient and/or carer have been informed of follow-up responsibilities and follow-up plan</w:t>
            </w:r>
          </w:p>
        </w:tc>
        <w:tc>
          <w:tcPr>
            <w:tcW w:w="397" w:type="dxa"/>
            <w:vAlign w:val="center"/>
          </w:tcPr>
          <w:p w14:paraId="5B20CC00" w14:textId="77777777" w:rsidR="00FC1D0C" w:rsidRPr="00EB1478" w:rsidRDefault="00FC1D0C" w:rsidP="0058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143EF671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4E8109BE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23F52611" w14:textId="77777777" w:rsidTr="005875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3A0F826C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All forms and full clinical data have been shared with the transplant centre</w:t>
            </w:r>
          </w:p>
        </w:tc>
        <w:tc>
          <w:tcPr>
            <w:tcW w:w="397" w:type="dxa"/>
            <w:vAlign w:val="center"/>
          </w:tcPr>
          <w:p w14:paraId="000B3F2E" w14:textId="77777777" w:rsidR="00FC1D0C" w:rsidRPr="00EB1478" w:rsidRDefault="00FC1D0C" w:rsidP="0058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4A83884C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3310BB7B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483EB28F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3"/>
            <w:vAlign w:val="center"/>
          </w:tcPr>
          <w:p w14:paraId="0EC21F7D" w14:textId="77777777" w:rsidR="00FC1D0C" w:rsidRPr="00EB1478" w:rsidRDefault="00FC1D0C" w:rsidP="00587505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sz w:val="21"/>
                <w:szCs w:val="21"/>
              </w:rPr>
              <w:t>General Communication Considerations (For Referral and Transplant Centres)</w:t>
            </w:r>
          </w:p>
        </w:tc>
      </w:tr>
      <w:tr w:rsidR="00FC1D0C" w:rsidRPr="00896A21" w14:paraId="60EBB250" w14:textId="77777777" w:rsidTr="005875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285501F9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Standardised referral guidelines are in place</w:t>
            </w:r>
          </w:p>
        </w:tc>
        <w:tc>
          <w:tcPr>
            <w:tcW w:w="397" w:type="dxa"/>
            <w:vAlign w:val="center"/>
          </w:tcPr>
          <w:p w14:paraId="6039881E" w14:textId="77777777" w:rsidR="00FC1D0C" w:rsidRPr="00EB1478" w:rsidRDefault="00FC1D0C" w:rsidP="0058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1A27DEDC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069D7059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45CADB12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4D2498CE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Standardised referral pro formas are in place</w:t>
            </w:r>
          </w:p>
        </w:tc>
        <w:tc>
          <w:tcPr>
            <w:tcW w:w="397" w:type="dxa"/>
            <w:vAlign w:val="center"/>
          </w:tcPr>
          <w:p w14:paraId="1006E657" w14:textId="77777777" w:rsidR="00FC1D0C" w:rsidRPr="00EB1478" w:rsidRDefault="00FC1D0C" w:rsidP="0058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73BF405D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0B1528CC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22F17C1C" w14:textId="77777777" w:rsidTr="005875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12432DE3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Designated communication routes (shared email/key contact/CNS liaison) have been agreed</w:t>
            </w:r>
          </w:p>
        </w:tc>
        <w:tc>
          <w:tcPr>
            <w:tcW w:w="397" w:type="dxa"/>
            <w:vAlign w:val="center"/>
          </w:tcPr>
          <w:p w14:paraId="364429F8" w14:textId="77777777" w:rsidR="00FC1D0C" w:rsidRPr="00EB1478" w:rsidRDefault="00FC1D0C" w:rsidP="0058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700AD406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6A74EE93" w14:textId="77777777" w:rsidR="00FC1D0C" w:rsidRPr="00EB1478" w:rsidRDefault="00FC1D0C" w:rsidP="00587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C1D0C" w:rsidRPr="00896A21" w14:paraId="2187D760" w14:textId="77777777" w:rsidTr="0058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0" w:type="dxa"/>
          </w:tcPr>
          <w:p w14:paraId="2532F792" w14:textId="77777777" w:rsidR="00FC1D0C" w:rsidRPr="00EB1478" w:rsidRDefault="00FC1D0C" w:rsidP="00587505">
            <w:pPr>
              <w:spacing w:before="120" w:after="12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EB1478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Designated communication routes (shared email/key contact/CNS liaison) have been shared with the patient</w:t>
            </w:r>
          </w:p>
        </w:tc>
        <w:tc>
          <w:tcPr>
            <w:tcW w:w="397" w:type="dxa"/>
            <w:vAlign w:val="center"/>
          </w:tcPr>
          <w:p w14:paraId="2F5054C3" w14:textId="77777777" w:rsidR="00FC1D0C" w:rsidRPr="00EB1478" w:rsidRDefault="00FC1D0C" w:rsidP="0058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EB147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3237" w:type="dxa"/>
          </w:tcPr>
          <w:p w14:paraId="37D08393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555463DC" w14:textId="77777777" w:rsidR="00FC1D0C" w:rsidRPr="00EB1478" w:rsidRDefault="00FC1D0C" w:rsidP="00587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</w:tbl>
    <w:p w14:paraId="735E394A" w14:textId="77777777" w:rsidR="00FC1D0C" w:rsidRPr="002D364A" w:rsidRDefault="00FC1D0C" w:rsidP="00FC1D0C">
      <w:pPr>
        <w:rPr>
          <w:b/>
          <w:bCs/>
          <w:color w:val="000000"/>
        </w:rPr>
      </w:pPr>
    </w:p>
    <w:p w14:paraId="51C76212" w14:textId="77777777" w:rsidR="00751CF5" w:rsidRDefault="00751CF5"/>
    <w:sectPr w:rsidR="00751CF5" w:rsidSect="00FC1D0C">
      <w:footerReference w:type="even" r:id="rId9"/>
      <w:footerReference w:type="default" r:id="rId10"/>
      <w:pgSz w:w="11906" w:h="16838"/>
      <w:pgMar w:top="1134" w:right="1134" w:bottom="1134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1E29C0" w14:textId="77777777" w:rsidR="007D74DB" w:rsidRDefault="007D74DB">
      <w:r>
        <w:separator/>
      </w:r>
    </w:p>
  </w:endnote>
  <w:endnote w:type="continuationSeparator" w:id="0">
    <w:p w14:paraId="7D22EE49" w14:textId="77777777" w:rsidR="007D74DB" w:rsidRDefault="007D7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tserrat">
    <w:panose1 w:val="00000500000000000000"/>
    <w:charset w:val="4D"/>
    <w:family w:val="auto"/>
    <w:notTrueType/>
    <w:pitch w:val="variable"/>
    <w:sig w:usb0="2000020F" w:usb1="00000003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69714642"/>
      <w:docPartObj>
        <w:docPartGallery w:val="Page Numbers (Bottom of Page)"/>
        <w:docPartUnique/>
      </w:docPartObj>
    </w:sdtPr>
    <w:sdtContent>
      <w:p w14:paraId="00C8CDAA" w14:textId="77777777" w:rsidR="00FC1D0C" w:rsidRDefault="00FC1D0C" w:rsidP="00FC29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8696F3" w14:textId="77777777" w:rsidR="00FC1D0C" w:rsidRDefault="00FC1D0C" w:rsidP="006406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42903961"/>
      <w:docPartObj>
        <w:docPartGallery w:val="Page Numbers (Bottom of Page)"/>
        <w:docPartUnique/>
      </w:docPartObj>
    </w:sdtPr>
    <w:sdtContent>
      <w:p w14:paraId="3CEF07CA" w14:textId="77777777" w:rsidR="00FC1D0C" w:rsidRDefault="00FC1D0C" w:rsidP="00FC29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390AAD85" w14:textId="77777777" w:rsidR="00FC1D0C" w:rsidRDefault="00FC1D0C" w:rsidP="006406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D859CF" w14:textId="77777777" w:rsidR="007D74DB" w:rsidRDefault="007D74DB">
      <w:r>
        <w:separator/>
      </w:r>
    </w:p>
  </w:footnote>
  <w:footnote w:type="continuationSeparator" w:id="0">
    <w:p w14:paraId="191B24C1" w14:textId="77777777" w:rsidR="007D74DB" w:rsidRDefault="007D74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D0C"/>
    <w:rsid w:val="0009043C"/>
    <w:rsid w:val="0013374B"/>
    <w:rsid w:val="002B7975"/>
    <w:rsid w:val="003D1287"/>
    <w:rsid w:val="0041419A"/>
    <w:rsid w:val="004556FB"/>
    <w:rsid w:val="00487CE3"/>
    <w:rsid w:val="00595FD0"/>
    <w:rsid w:val="005F5F90"/>
    <w:rsid w:val="00751CF5"/>
    <w:rsid w:val="007D74DB"/>
    <w:rsid w:val="008B7E9D"/>
    <w:rsid w:val="008F7EF6"/>
    <w:rsid w:val="009B186C"/>
    <w:rsid w:val="00A26BE6"/>
    <w:rsid w:val="00B0154A"/>
    <w:rsid w:val="00B47E19"/>
    <w:rsid w:val="00EB1478"/>
    <w:rsid w:val="00F547DB"/>
    <w:rsid w:val="00F9108B"/>
    <w:rsid w:val="00FC1D0C"/>
    <w:rsid w:val="00FE4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4BD02"/>
  <w15:chartTrackingRefBased/>
  <w15:docId w15:val="{C896F525-1BB1-A649-9141-DA510CB59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D0C"/>
    <w:rPr>
      <w:rFonts w:ascii="Montserrat" w:hAnsi="Montserrat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D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163D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D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163D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D0C"/>
    <w:pPr>
      <w:keepNext/>
      <w:keepLines/>
      <w:spacing w:before="160" w:after="80"/>
      <w:outlineLvl w:val="2"/>
    </w:pPr>
    <w:rPr>
      <w:rFonts w:eastAsiaTheme="majorEastAsia" w:cstheme="majorBidi"/>
      <w:color w:val="2E163D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D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163D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D0C"/>
    <w:pPr>
      <w:keepNext/>
      <w:keepLines/>
      <w:spacing w:before="80" w:after="40"/>
      <w:outlineLvl w:val="4"/>
    </w:pPr>
    <w:rPr>
      <w:rFonts w:eastAsiaTheme="majorEastAsia" w:cstheme="majorBidi"/>
      <w:color w:val="2E163D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D0C"/>
    <w:pPr>
      <w:keepNext/>
      <w:keepLines/>
      <w:spacing w:before="40"/>
      <w:outlineLvl w:val="5"/>
    </w:pPr>
    <w:rPr>
      <w:rFonts w:eastAsiaTheme="majorEastAsia" w:cstheme="majorBidi"/>
      <w:i/>
      <w:iCs/>
      <w:color w:val="979295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D0C"/>
    <w:pPr>
      <w:keepNext/>
      <w:keepLines/>
      <w:spacing w:before="40"/>
      <w:outlineLvl w:val="6"/>
    </w:pPr>
    <w:rPr>
      <w:rFonts w:eastAsiaTheme="majorEastAsia" w:cstheme="majorBidi"/>
      <w:color w:val="979295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D0C"/>
    <w:pPr>
      <w:keepNext/>
      <w:keepLines/>
      <w:outlineLvl w:val="7"/>
    </w:pPr>
    <w:rPr>
      <w:rFonts w:eastAsiaTheme="majorEastAsia" w:cstheme="majorBidi"/>
      <w:i/>
      <w:iCs/>
      <w:color w:val="777276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D0C"/>
    <w:pPr>
      <w:keepNext/>
      <w:keepLines/>
      <w:outlineLvl w:val="8"/>
    </w:pPr>
    <w:rPr>
      <w:rFonts w:eastAsiaTheme="majorEastAsia" w:cstheme="majorBidi"/>
      <w:color w:val="777276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D0C"/>
    <w:rPr>
      <w:rFonts w:asciiTheme="majorHAnsi" w:eastAsiaTheme="majorEastAsia" w:hAnsiTheme="majorHAnsi" w:cstheme="majorBidi"/>
      <w:color w:val="2E163D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D0C"/>
    <w:rPr>
      <w:rFonts w:asciiTheme="majorHAnsi" w:eastAsiaTheme="majorEastAsia" w:hAnsiTheme="majorHAnsi" w:cstheme="majorBidi"/>
      <w:color w:val="2E163D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D0C"/>
    <w:rPr>
      <w:rFonts w:eastAsiaTheme="majorEastAsia" w:cstheme="majorBidi"/>
      <w:color w:val="2E163D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D0C"/>
    <w:rPr>
      <w:rFonts w:eastAsiaTheme="majorEastAsia" w:cstheme="majorBidi"/>
      <w:i/>
      <w:iCs/>
      <w:color w:val="2E163D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D0C"/>
    <w:rPr>
      <w:rFonts w:eastAsiaTheme="majorEastAsia" w:cstheme="majorBidi"/>
      <w:color w:val="2E163D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D0C"/>
    <w:rPr>
      <w:rFonts w:eastAsiaTheme="majorEastAsia" w:cstheme="majorBidi"/>
      <w:i/>
      <w:iCs/>
      <w:color w:val="979295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D0C"/>
    <w:rPr>
      <w:rFonts w:eastAsiaTheme="majorEastAsia" w:cstheme="majorBidi"/>
      <w:color w:val="979295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D0C"/>
    <w:rPr>
      <w:rFonts w:eastAsiaTheme="majorEastAsia" w:cstheme="majorBidi"/>
      <w:i/>
      <w:iCs/>
      <w:color w:val="777276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D0C"/>
    <w:rPr>
      <w:rFonts w:eastAsiaTheme="majorEastAsia" w:cstheme="majorBidi"/>
      <w:color w:val="777276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D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D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D0C"/>
    <w:pPr>
      <w:numPr>
        <w:ilvl w:val="1"/>
      </w:numPr>
      <w:spacing w:after="160"/>
    </w:pPr>
    <w:rPr>
      <w:rFonts w:eastAsiaTheme="majorEastAsia" w:cstheme="majorBidi"/>
      <w:color w:val="979295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D0C"/>
    <w:rPr>
      <w:rFonts w:eastAsiaTheme="majorEastAsia" w:cstheme="majorBidi"/>
      <w:color w:val="979295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D0C"/>
    <w:pPr>
      <w:spacing w:before="160" w:after="160"/>
      <w:jc w:val="center"/>
    </w:pPr>
    <w:rPr>
      <w:i/>
      <w:iCs/>
      <w:color w:val="878286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D0C"/>
    <w:rPr>
      <w:i/>
      <w:iCs/>
      <w:color w:val="878286" w:themeColor="text1" w:themeTint="BF"/>
    </w:rPr>
  </w:style>
  <w:style w:type="paragraph" w:styleId="ListParagraph">
    <w:name w:val="List Paragraph"/>
    <w:basedOn w:val="Normal"/>
    <w:uiPriority w:val="34"/>
    <w:qFormat/>
    <w:rsid w:val="00FC1D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D0C"/>
    <w:rPr>
      <w:i/>
      <w:iCs/>
      <w:color w:val="2E163D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D0C"/>
    <w:pPr>
      <w:pBdr>
        <w:top w:val="single" w:sz="4" w:space="10" w:color="2E163D" w:themeColor="accent1" w:themeShade="BF"/>
        <w:bottom w:val="single" w:sz="4" w:space="10" w:color="2E163D" w:themeColor="accent1" w:themeShade="BF"/>
      </w:pBdr>
      <w:spacing w:before="360" w:after="360"/>
      <w:ind w:left="864" w:right="864"/>
      <w:jc w:val="center"/>
    </w:pPr>
    <w:rPr>
      <w:i/>
      <w:iCs/>
      <w:color w:val="2E163D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D0C"/>
    <w:rPr>
      <w:i/>
      <w:iCs/>
      <w:color w:val="2E163D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D0C"/>
    <w:rPr>
      <w:b/>
      <w:bCs/>
      <w:smallCaps/>
      <w:color w:val="2E163D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C1D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1D0C"/>
    <w:rPr>
      <w:rFonts w:ascii="Montserrat" w:hAnsi="Montserrat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FC1D0C"/>
  </w:style>
  <w:style w:type="table" w:styleId="GridTable4-Accent4">
    <w:name w:val="Grid Table 4 Accent 4"/>
    <w:basedOn w:val="TableNormal"/>
    <w:uiPriority w:val="49"/>
    <w:rsid w:val="00FC1D0C"/>
    <w:tblPr>
      <w:tblStyleRowBandSize w:val="1"/>
      <w:tblStyleColBandSize w:val="1"/>
      <w:tblBorders>
        <w:top w:val="single" w:sz="4" w:space="0" w:color="CDDECD" w:themeColor="accent4" w:themeTint="99"/>
        <w:left w:val="single" w:sz="4" w:space="0" w:color="CDDECD" w:themeColor="accent4" w:themeTint="99"/>
        <w:bottom w:val="single" w:sz="4" w:space="0" w:color="CDDECD" w:themeColor="accent4" w:themeTint="99"/>
        <w:right w:val="single" w:sz="4" w:space="0" w:color="CDDECD" w:themeColor="accent4" w:themeTint="99"/>
        <w:insideH w:val="single" w:sz="4" w:space="0" w:color="CDDECD" w:themeColor="accent4" w:themeTint="99"/>
        <w:insideV w:val="single" w:sz="4" w:space="0" w:color="CDDEC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CC8AD" w:themeColor="accent4"/>
          <w:left w:val="single" w:sz="4" w:space="0" w:color="ACC8AD" w:themeColor="accent4"/>
          <w:bottom w:val="single" w:sz="4" w:space="0" w:color="ACC8AD" w:themeColor="accent4"/>
          <w:right w:val="single" w:sz="4" w:space="0" w:color="ACC8AD" w:themeColor="accent4"/>
          <w:insideH w:val="nil"/>
          <w:insideV w:val="nil"/>
        </w:tcBorders>
        <w:shd w:val="clear" w:color="auto" w:fill="ACC8AD" w:themeFill="accent4"/>
      </w:tcPr>
    </w:tblStylePr>
    <w:tblStylePr w:type="lastRow">
      <w:rPr>
        <w:b/>
        <w:bCs/>
      </w:rPr>
      <w:tblPr/>
      <w:tcPr>
        <w:tcBorders>
          <w:top w:val="double" w:sz="4" w:space="0" w:color="ACC8AD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4EE" w:themeFill="accent4" w:themeFillTint="33"/>
      </w:tcPr>
    </w:tblStylePr>
    <w:tblStylePr w:type="band1Horz">
      <w:tblPr/>
      <w:tcPr>
        <w:shd w:val="clear" w:color="auto" w:fill="EEF4EE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riducive2022">
  <a:themeElements>
    <a:clrScheme name="Custom 20">
      <a:dk1>
        <a:srgbClr val="5E5A5D"/>
      </a:dk1>
      <a:lt1>
        <a:srgbClr val="FFFFFF"/>
      </a:lt1>
      <a:dk2>
        <a:srgbClr val="3F1E54"/>
      </a:dk2>
      <a:lt2>
        <a:srgbClr val="C4C5C6"/>
      </a:lt2>
      <a:accent1>
        <a:srgbClr val="3F1E53"/>
      </a:accent1>
      <a:accent2>
        <a:srgbClr val="C61076"/>
      </a:accent2>
      <a:accent3>
        <a:srgbClr val="42BCCC"/>
      </a:accent3>
      <a:accent4>
        <a:srgbClr val="ACC8AD"/>
      </a:accent4>
      <a:accent5>
        <a:srgbClr val="E25F46"/>
      </a:accent5>
      <a:accent6>
        <a:srgbClr val="DB6AA5"/>
      </a:accent6>
      <a:hlink>
        <a:srgbClr val="C61076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riducive2022" id="{599ED4BB-DFC4-204E-B9D9-0ABA27B2B707}" vid="{737F5AA7-D054-5941-BF22-916CD7A28E3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FE2445CD9B8B4DB7B0E0BA050C6288" ma:contentTypeVersion="15" ma:contentTypeDescription="Create a new document." ma:contentTypeScope="" ma:versionID="ff25676129c43a4020a70865aa840e7e">
  <xsd:schema xmlns:xsd="http://www.w3.org/2001/XMLSchema" xmlns:xs="http://www.w3.org/2001/XMLSchema" xmlns:p="http://schemas.microsoft.com/office/2006/metadata/properties" xmlns:ns2="abb81c67-0bd7-415e-8d0c-3c57718bd0dc" xmlns:ns3="68de361b-639e-4f96-9b80-bdb97fe0946f" targetNamespace="http://schemas.microsoft.com/office/2006/metadata/properties" ma:root="true" ma:fieldsID="794356e2f5456d3a038c74cf76cabeca" ns2:_="" ns3:_="">
    <xsd:import namespace="abb81c67-0bd7-415e-8d0c-3c57718bd0dc"/>
    <xsd:import namespace="68de361b-639e-4f96-9b80-bdb97fe094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b81c67-0bd7-415e-8d0c-3c57718bd0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4bf32cc8-c60c-43cf-997d-2d960b0d996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de361b-639e-4f96-9b80-bdb97fe0946f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6b9981e-63ea-4ad9-80f5-8e8fb169785c}" ma:internalName="TaxCatchAll" ma:showField="CatchAllData" ma:web="68de361b-639e-4f96-9b80-bdb97fe094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8de361b-639e-4f96-9b80-bdb97fe0946f" xsi:nil="true"/>
    <lcf76f155ced4ddcb4097134ff3c332f xmlns="abb81c67-0bd7-415e-8d0c-3c57718bd0d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774A176-EE4D-4352-BA43-839F577FA8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20A12B-1C16-4C2C-A326-F360240AB8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b81c67-0bd7-415e-8d0c-3c57718bd0dc"/>
    <ds:schemaRef ds:uri="68de361b-639e-4f96-9b80-bdb97fe094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C8B8934-8F13-4571-BB29-AAEDB98AD365}">
  <ds:schemaRefs>
    <ds:schemaRef ds:uri="http://schemas.microsoft.com/office/2006/metadata/properties"/>
    <ds:schemaRef ds:uri="http://schemas.microsoft.com/office/infopath/2007/PartnerControls"/>
    <ds:schemaRef ds:uri="68de361b-639e-4f96-9b80-bdb97fe0946f"/>
    <ds:schemaRef ds:uri="abb81c67-0bd7-415e-8d0c-3c57718bd0d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2</Words>
  <Characters>3152</Characters>
  <Application>Microsoft Office Word</Application>
  <DocSecurity>0</DocSecurity>
  <Lines>225</Lines>
  <Paragraphs>122</Paragraphs>
  <ScaleCrop>false</ScaleCrop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arner</dc:creator>
  <cp:keywords/>
  <dc:description/>
  <cp:lastModifiedBy>Katie Larner</cp:lastModifiedBy>
  <cp:revision>8</cp:revision>
  <dcterms:created xsi:type="dcterms:W3CDTF">2026-02-03T14:05:00Z</dcterms:created>
  <dcterms:modified xsi:type="dcterms:W3CDTF">2026-03-30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FE2445CD9B8B4DB7B0E0BA050C6288</vt:lpwstr>
  </property>
  <property fmtid="{D5CDD505-2E9C-101B-9397-08002B2CF9AE}" pid="3" name="MediaServiceImageTags">
    <vt:lpwstr/>
  </property>
</Properties>
</file>